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890" w:rsidRDefault="00870946" w:rsidP="00336890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2</w:t>
      </w:r>
      <w:bookmarkStart w:id="0" w:name="_GoBack"/>
      <w:bookmarkEnd w:id="0"/>
      <w:r w:rsidR="00336890">
        <w:rPr>
          <w:b/>
          <w:sz w:val="24"/>
          <w:szCs w:val="24"/>
        </w:rPr>
        <w:t>: Clinical and radiological factors influencing MBER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625"/>
        <w:gridCol w:w="1080"/>
        <w:gridCol w:w="2700"/>
        <w:gridCol w:w="1080"/>
      </w:tblGrid>
      <w:tr w:rsidR="00336890" w:rsidRPr="0053129A" w:rsidTr="00F7534E">
        <w:tc>
          <w:tcPr>
            <w:tcW w:w="4390" w:type="dxa"/>
            <w:vMerge w:val="restart"/>
            <w:tcBorders>
              <w:top w:val="single" w:sz="4" w:space="0" w:color="auto"/>
              <w:bottom w:val="nil"/>
            </w:tcBorders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</w:p>
        </w:tc>
        <w:tc>
          <w:tcPr>
            <w:tcW w:w="3705" w:type="dxa"/>
            <w:gridSpan w:val="2"/>
            <w:tcBorders>
              <w:top w:val="single" w:sz="4" w:space="0" w:color="auto"/>
              <w:bottom w:val="nil"/>
            </w:tcBorders>
          </w:tcPr>
          <w:p w:rsidR="00336890" w:rsidRPr="00292BB1" w:rsidRDefault="00336890" w:rsidP="00F7534E">
            <w:pPr>
              <w:jc w:val="center"/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Univariate analysi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nil"/>
            </w:tcBorders>
          </w:tcPr>
          <w:p w:rsidR="00336890" w:rsidRPr="00292BB1" w:rsidRDefault="00336890" w:rsidP="00F7534E">
            <w:pPr>
              <w:jc w:val="center"/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Multivariate analysis</w:t>
            </w:r>
          </w:p>
        </w:tc>
      </w:tr>
      <w:tr w:rsidR="00336890" w:rsidRPr="0053129A" w:rsidTr="00F7534E">
        <w:tc>
          <w:tcPr>
            <w:tcW w:w="4390" w:type="dxa"/>
            <w:vMerge/>
            <w:tcBorders>
              <w:top w:val="nil"/>
              <w:bottom w:val="single" w:sz="4" w:space="0" w:color="auto"/>
            </w:tcBorders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</w:tcPr>
          <w:p w:rsidR="00336890" w:rsidRPr="00292BB1" w:rsidRDefault="00336890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Effect on MBE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36890" w:rsidRPr="00292BB1" w:rsidRDefault="00336890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336890" w:rsidRPr="00292BB1" w:rsidRDefault="00336890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Effect on MBE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36890" w:rsidRPr="00292BB1" w:rsidRDefault="00336890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p-value</w:t>
            </w:r>
          </w:p>
        </w:tc>
      </w:tr>
      <w:tr w:rsidR="00336890" w:rsidRPr="0053129A" w:rsidTr="00F7534E">
        <w:trPr>
          <w:trHeight w:val="20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CCCCCC"/>
          </w:tcPr>
          <w:p w:rsidR="00336890" w:rsidRPr="0040080C" w:rsidRDefault="00336890" w:rsidP="00F7534E">
            <w:r>
              <w:t>Male sex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9 (-2.58 to -0.8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2 (-2.28 to -0.3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</w:tr>
      <w:tr w:rsidR="00336890" w:rsidRPr="0053129A" w:rsidTr="00F7534E">
        <w:tc>
          <w:tcPr>
            <w:tcW w:w="4390" w:type="dxa"/>
          </w:tcPr>
          <w:p w:rsidR="00336890" w:rsidRPr="0040080C" w:rsidRDefault="00336890" w:rsidP="00F7534E">
            <w:r>
              <w:t>Age</w:t>
            </w:r>
          </w:p>
        </w:tc>
        <w:tc>
          <w:tcPr>
            <w:tcW w:w="2625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4 to 0.06)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9</w:t>
            </w:r>
          </w:p>
        </w:tc>
        <w:tc>
          <w:tcPr>
            <w:tcW w:w="270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36890" w:rsidRPr="0053129A" w:rsidTr="00F7534E">
        <w:tc>
          <w:tcPr>
            <w:tcW w:w="4390" w:type="dxa"/>
            <w:shd w:val="clear" w:color="auto" w:fill="CCCCCC"/>
          </w:tcPr>
          <w:p w:rsidR="00336890" w:rsidRPr="0040080C" w:rsidRDefault="00336890" w:rsidP="00F7534E">
            <w:r w:rsidRPr="0040080C">
              <w:t>BCG va</w:t>
            </w:r>
            <w:r>
              <w:t>ccinated</w:t>
            </w:r>
          </w:p>
        </w:tc>
        <w:tc>
          <w:tcPr>
            <w:tcW w:w="2625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5 (-1.78 to 0.48)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7</w:t>
            </w:r>
          </w:p>
        </w:tc>
        <w:tc>
          <w:tcPr>
            <w:tcW w:w="270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36890" w:rsidRPr="0053129A" w:rsidTr="00F7534E">
        <w:tc>
          <w:tcPr>
            <w:tcW w:w="4390" w:type="dxa"/>
          </w:tcPr>
          <w:p w:rsidR="00336890" w:rsidRPr="0040080C" w:rsidRDefault="00336890" w:rsidP="00F7534E">
            <w:r>
              <w:t xml:space="preserve">Baseline </w:t>
            </w:r>
            <w:r w:rsidRPr="0040080C">
              <w:t>BMI in kg/m</w:t>
            </w:r>
            <w:r w:rsidRPr="0040080C">
              <w:rPr>
                <w:vertAlign w:val="superscript"/>
              </w:rPr>
              <w:t>2</w:t>
            </w:r>
          </w:p>
        </w:tc>
        <w:tc>
          <w:tcPr>
            <w:tcW w:w="2625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 (-0.01 to 0.29)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2</w:t>
            </w:r>
          </w:p>
        </w:tc>
        <w:tc>
          <w:tcPr>
            <w:tcW w:w="270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36890" w:rsidRPr="0053129A" w:rsidTr="00F7534E">
        <w:tc>
          <w:tcPr>
            <w:tcW w:w="4390" w:type="dxa"/>
            <w:shd w:val="clear" w:color="auto" w:fill="CCCCCC"/>
          </w:tcPr>
          <w:p w:rsidR="00336890" w:rsidRPr="0040080C" w:rsidRDefault="00336890" w:rsidP="00F7534E">
            <w:r>
              <w:t>HIV infected</w:t>
            </w:r>
          </w:p>
        </w:tc>
        <w:tc>
          <w:tcPr>
            <w:tcW w:w="2625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9 (-0.97 to 0.80)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8</w:t>
            </w:r>
          </w:p>
        </w:tc>
        <w:tc>
          <w:tcPr>
            <w:tcW w:w="270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36890" w:rsidRPr="0053129A" w:rsidTr="00F7534E">
        <w:tc>
          <w:tcPr>
            <w:tcW w:w="4390" w:type="dxa"/>
          </w:tcPr>
          <w:p w:rsidR="00336890" w:rsidRDefault="00336890" w:rsidP="00F7534E">
            <w:r>
              <w:t>Baseline CD4 count in cells/µl</w:t>
            </w:r>
          </w:p>
        </w:tc>
        <w:tc>
          <w:tcPr>
            <w:tcW w:w="2625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 (-0.01 to 0.00)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3</w:t>
            </w:r>
          </w:p>
        </w:tc>
        <w:tc>
          <w:tcPr>
            <w:tcW w:w="270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36890" w:rsidRPr="0053129A" w:rsidTr="00F7534E">
        <w:tc>
          <w:tcPr>
            <w:tcW w:w="4390" w:type="dxa"/>
          </w:tcPr>
          <w:p w:rsidR="00336890" w:rsidRDefault="00336890" w:rsidP="00F7534E">
            <w:r>
              <w:t>% of lung affected on CXR</w:t>
            </w:r>
          </w:p>
        </w:tc>
        <w:tc>
          <w:tcPr>
            <w:tcW w:w="2625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 (-0.07 to -0.01)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270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36890" w:rsidRPr="0053129A" w:rsidTr="00F7534E">
        <w:trPr>
          <w:trHeight w:val="103"/>
        </w:trPr>
        <w:tc>
          <w:tcPr>
            <w:tcW w:w="4390" w:type="dxa"/>
            <w:shd w:val="clear" w:color="auto" w:fill="CCCCCC"/>
          </w:tcPr>
          <w:p w:rsidR="00336890" w:rsidRDefault="00336890" w:rsidP="00F7534E">
            <w:r>
              <w:t>Presence of cavity ≥4cm diameter on CXR</w:t>
            </w:r>
          </w:p>
        </w:tc>
        <w:tc>
          <w:tcPr>
            <w:tcW w:w="2625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2 (-1.95 to -0.10)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270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9 (-1.11 to 0.74)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1</w:t>
            </w:r>
          </w:p>
        </w:tc>
      </w:tr>
      <w:tr w:rsidR="00336890" w:rsidRPr="0053129A" w:rsidTr="00F7534E">
        <w:tc>
          <w:tcPr>
            <w:tcW w:w="4390" w:type="dxa"/>
          </w:tcPr>
          <w:p w:rsidR="00336890" w:rsidRDefault="00336890" w:rsidP="00F7534E">
            <w:r>
              <w:t>Baseline sputum MGIT-TTP in days</w:t>
            </w:r>
          </w:p>
        </w:tc>
        <w:tc>
          <w:tcPr>
            <w:tcW w:w="2625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 (0.16 to 0.34)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70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 (0.10 to 0.29)</w:t>
            </w:r>
          </w:p>
        </w:tc>
        <w:tc>
          <w:tcPr>
            <w:tcW w:w="1080" w:type="dxa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36890" w:rsidRPr="0053129A" w:rsidTr="00F7534E">
        <w:tc>
          <w:tcPr>
            <w:tcW w:w="4390" w:type="dxa"/>
            <w:shd w:val="clear" w:color="auto" w:fill="CCCCCC"/>
          </w:tcPr>
          <w:p w:rsidR="00336890" w:rsidRDefault="00336890" w:rsidP="00F7534E">
            <w:pPr>
              <w:tabs>
                <w:tab w:val="center" w:pos="2370"/>
              </w:tabs>
            </w:pPr>
            <w:r>
              <w:t>Baseline %LB+AFB count</w:t>
            </w:r>
          </w:p>
        </w:tc>
        <w:tc>
          <w:tcPr>
            <w:tcW w:w="2625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 (-0.04 to 0.01)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7</w:t>
            </w:r>
          </w:p>
        </w:tc>
        <w:tc>
          <w:tcPr>
            <w:tcW w:w="270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CCCCCC"/>
          </w:tcPr>
          <w:p w:rsidR="00336890" w:rsidRPr="0053129A" w:rsidRDefault="00336890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9E4904" w:rsidRDefault="009E4904"/>
    <w:sectPr w:rsidR="009E4904" w:rsidSect="003368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890"/>
    <w:rsid w:val="00336890"/>
    <w:rsid w:val="005C75F2"/>
    <w:rsid w:val="007B3C76"/>
    <w:rsid w:val="00870946"/>
    <w:rsid w:val="009E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4713B-CD90-42C8-9652-FEF6801F1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loan</dc:creator>
  <cp:keywords/>
  <dc:description/>
  <cp:lastModifiedBy>DerekSloan</cp:lastModifiedBy>
  <cp:revision>2</cp:revision>
  <dcterms:created xsi:type="dcterms:W3CDTF">2015-02-23T15:50:00Z</dcterms:created>
  <dcterms:modified xsi:type="dcterms:W3CDTF">2015-02-23T15:50:00Z</dcterms:modified>
</cp:coreProperties>
</file>